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Palatino Linotype" w:hAnsi="Palatino Linotype" w:eastAsia="宋体" w:cs="Times New Roman"/>
          <w:color w:val="000000"/>
          <w:kern w:val="36"/>
          <w:sz w:val="22"/>
          <w:szCs w:val="48"/>
        </w:rPr>
      </w:pPr>
      <w:bookmarkStart w:id="0" w:name="_GoBack"/>
      <w:bookmarkEnd w:id="0"/>
      <w:r>
        <w:rPr>
          <w:rFonts w:ascii="Palatino Linotype" w:hAnsi="Palatino Linotype" w:eastAsia="宋体" w:cs="Times New Roman"/>
          <w:b/>
          <w:bCs/>
          <w:color w:val="000000"/>
          <w:kern w:val="36"/>
          <w:sz w:val="22"/>
          <w:szCs w:val="48"/>
        </w:rPr>
        <w:t>Table S1.</w:t>
      </w:r>
      <w:r>
        <w:rPr>
          <w:rFonts w:ascii="Palatino Linotype" w:hAnsi="Palatino Linotype" w:eastAsia="宋体" w:cs="Times New Roman"/>
          <w:color w:val="000000"/>
          <w:kern w:val="36"/>
          <w:sz w:val="22"/>
          <w:szCs w:val="48"/>
        </w:rPr>
        <w:t xml:space="preserve"> Detailed Information About the Probes Used for In Situ Hybridization</w:t>
      </w:r>
    </w:p>
    <w:p>
      <w:pPr>
        <w:rPr>
          <w:rFonts w:ascii="Palatino Linotype" w:hAnsi="Palatino Linotype" w:eastAsia="宋体" w:cs="Times New Roman"/>
          <w:color w:val="000000"/>
          <w:kern w:val="36"/>
          <w:sz w:val="22"/>
          <w:szCs w:val="48"/>
        </w:rPr>
      </w:pPr>
    </w:p>
    <w:tbl>
      <w:tblPr>
        <w:tblStyle w:val="3"/>
        <w:tblW w:w="9632" w:type="dxa"/>
        <w:tblInd w:w="-4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643"/>
        <w:gridCol w:w="2761"/>
        <w:gridCol w:w="3021"/>
        <w:gridCol w:w="12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>
            <w:pP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  <w:t>G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  <w:t>ene name</w:t>
            </w:r>
          </w:p>
        </w:tc>
        <w:tc>
          <w:tcPr>
            <w:tcW w:w="1643" w:type="dxa"/>
          </w:tcPr>
          <w:p>
            <w:pP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  <w:t>GenBank ID</w:t>
            </w:r>
          </w:p>
        </w:tc>
        <w:tc>
          <w:tcPr>
            <w:tcW w:w="2761" w:type="dxa"/>
          </w:tcPr>
          <w:p>
            <w:pP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  <w:lang w:val="en-US" w:eastAsia="zh-CN"/>
              </w:rPr>
              <w:t xml:space="preserve">Forward 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  <w:t xml:space="preserve">Primer </w:t>
            </w:r>
          </w:p>
        </w:tc>
        <w:tc>
          <w:tcPr>
            <w:tcW w:w="3021" w:type="dxa"/>
          </w:tcPr>
          <w:p>
            <w:pP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  <w:lang w:val="en-US" w:eastAsia="zh-CN"/>
              </w:rPr>
              <w:t xml:space="preserve">Reverse 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  <w:t xml:space="preserve">primer </w:t>
            </w:r>
          </w:p>
        </w:tc>
        <w:tc>
          <w:tcPr>
            <w:tcW w:w="1264" w:type="dxa"/>
          </w:tcPr>
          <w:p>
            <w:pP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  <w:t>A</w:t>
            </w:r>
            <w:r>
              <w:rPr>
                <w:rFonts w:ascii="Palatino Linotype" w:hAnsi="Palatino Linotype" w:eastAsia="宋体" w:cs="Times New Roman"/>
                <w:b/>
                <w:bCs/>
                <w:color w:val="000000"/>
                <w:kern w:val="36"/>
                <w:sz w:val="18"/>
                <w:szCs w:val="18"/>
              </w:rPr>
              <w:t>mplicon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C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ux2</w:t>
            </w:r>
          </w:p>
        </w:tc>
        <w:tc>
          <w:tcPr>
            <w:tcW w:w="16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NM_001312908.1</w:t>
            </w:r>
          </w:p>
        </w:tc>
        <w:tc>
          <w:tcPr>
            <w:tcW w:w="276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T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CCTCCAGCTACTCCGGAC</w:t>
            </w:r>
          </w:p>
        </w:tc>
        <w:tc>
          <w:tcPr>
            <w:tcW w:w="302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T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GGAGTATGTGTCCAGCTC</w:t>
            </w:r>
          </w:p>
        </w:tc>
        <w:tc>
          <w:tcPr>
            <w:tcW w:w="1264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7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R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or</w:t>
            </w:r>
            <w:r>
              <w:rPr>
                <w:rFonts w:ascii="Times New Roman" w:hAnsi="Times New Roman" w:eastAsia="宋体" w:cs="Times New Roman"/>
                <w:color w:val="000000"/>
                <w:kern w:val="36"/>
                <w:sz w:val="18"/>
                <w:szCs w:val="18"/>
              </w:rPr>
              <w:t>β</w:t>
            </w:r>
          </w:p>
        </w:tc>
        <w:tc>
          <w:tcPr>
            <w:tcW w:w="16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NM_001289921.1</w:t>
            </w:r>
          </w:p>
        </w:tc>
        <w:tc>
          <w:tcPr>
            <w:tcW w:w="276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A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GCCTGTATGCTGAGGTGCA</w:t>
            </w:r>
          </w:p>
        </w:tc>
        <w:tc>
          <w:tcPr>
            <w:tcW w:w="302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A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AGATCTGATCGTTCTGACACA</w:t>
            </w:r>
          </w:p>
        </w:tc>
        <w:tc>
          <w:tcPr>
            <w:tcW w:w="1264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6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P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ax6</w:t>
            </w:r>
          </w:p>
        </w:tc>
        <w:tc>
          <w:tcPr>
            <w:tcW w:w="16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NM_001244198.2</w:t>
            </w:r>
          </w:p>
        </w:tc>
        <w:tc>
          <w:tcPr>
            <w:tcW w:w="276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GGGAGTGCCCTTCCATCT</w:t>
            </w:r>
          </w:p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</w:p>
        </w:tc>
        <w:tc>
          <w:tcPr>
            <w:tcW w:w="302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CCCATGGGCTGACTGTTC</w:t>
            </w:r>
          </w:p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</w:p>
        </w:tc>
        <w:tc>
          <w:tcPr>
            <w:tcW w:w="1264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8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T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br2</w:t>
            </w:r>
          </w:p>
        </w:tc>
        <w:tc>
          <w:tcPr>
            <w:tcW w:w="16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NM_010136.3</w:t>
            </w:r>
          </w:p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</w:p>
        </w:tc>
        <w:tc>
          <w:tcPr>
            <w:tcW w:w="276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GACATCGGTTCTTATGAATCTG</w:t>
            </w:r>
          </w:p>
        </w:tc>
        <w:tc>
          <w:tcPr>
            <w:tcW w:w="302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ATGAATCAATCCAGCACCTT</w:t>
            </w:r>
          </w:p>
        </w:tc>
        <w:tc>
          <w:tcPr>
            <w:tcW w:w="1264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7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943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P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lxnD1</w:t>
            </w:r>
          </w:p>
        </w:tc>
        <w:tc>
          <w:tcPr>
            <w:tcW w:w="1643" w:type="dxa"/>
          </w:tcPr>
          <w:p>
            <w:pPr>
              <w:widowControl/>
              <w:jc w:val="left"/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NM_026376</w:t>
            </w:r>
          </w:p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</w:p>
        </w:tc>
        <w:tc>
          <w:tcPr>
            <w:tcW w:w="276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CAGGAAATGAACGCACACC</w:t>
            </w:r>
          </w:p>
        </w:tc>
        <w:tc>
          <w:tcPr>
            <w:tcW w:w="3021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TGAGGGACACAGACAACT</w:t>
            </w:r>
          </w:p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</w:p>
        </w:tc>
        <w:tc>
          <w:tcPr>
            <w:tcW w:w="1264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6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18"/>
                <w:szCs w:val="18"/>
              </w:rPr>
              <w:t>51</w:t>
            </w:r>
          </w:p>
        </w:tc>
      </w:tr>
    </w:tbl>
    <w:p>
      <w:pPr>
        <w:rPr>
          <w:rFonts w:ascii="Palatino Linotype" w:hAnsi="Palatino Linotype" w:eastAsia="宋体" w:cs="Times New Roman"/>
          <w:color w:val="000000"/>
          <w:kern w:val="36"/>
          <w:sz w:val="22"/>
          <w:szCs w:val="4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BD3"/>
    <w:rsid w:val="00017AFA"/>
    <w:rsid w:val="0002418B"/>
    <w:rsid w:val="000B03B3"/>
    <w:rsid w:val="000B43A3"/>
    <w:rsid w:val="000D6860"/>
    <w:rsid w:val="00171618"/>
    <w:rsid w:val="00276DC0"/>
    <w:rsid w:val="002A0BFC"/>
    <w:rsid w:val="002E79E8"/>
    <w:rsid w:val="003438FC"/>
    <w:rsid w:val="003A23C9"/>
    <w:rsid w:val="003B5046"/>
    <w:rsid w:val="003C51ED"/>
    <w:rsid w:val="003C7943"/>
    <w:rsid w:val="003F7076"/>
    <w:rsid w:val="004076DE"/>
    <w:rsid w:val="00430C38"/>
    <w:rsid w:val="00441193"/>
    <w:rsid w:val="004C1332"/>
    <w:rsid w:val="004C6CA5"/>
    <w:rsid w:val="00515CC8"/>
    <w:rsid w:val="00552A5B"/>
    <w:rsid w:val="005C2CB1"/>
    <w:rsid w:val="006466B5"/>
    <w:rsid w:val="00675D6E"/>
    <w:rsid w:val="00704CCE"/>
    <w:rsid w:val="0072769F"/>
    <w:rsid w:val="007335E1"/>
    <w:rsid w:val="00782C13"/>
    <w:rsid w:val="00783D7C"/>
    <w:rsid w:val="0079773C"/>
    <w:rsid w:val="007A61D6"/>
    <w:rsid w:val="007F3FF2"/>
    <w:rsid w:val="0086349E"/>
    <w:rsid w:val="00866863"/>
    <w:rsid w:val="00877386"/>
    <w:rsid w:val="008A7391"/>
    <w:rsid w:val="008A7BF9"/>
    <w:rsid w:val="0094490F"/>
    <w:rsid w:val="00965DE9"/>
    <w:rsid w:val="009B01AF"/>
    <w:rsid w:val="009C5022"/>
    <w:rsid w:val="009F1C41"/>
    <w:rsid w:val="00A272C5"/>
    <w:rsid w:val="00A34583"/>
    <w:rsid w:val="00A34D94"/>
    <w:rsid w:val="00A35BD3"/>
    <w:rsid w:val="00A6620B"/>
    <w:rsid w:val="00B60BA5"/>
    <w:rsid w:val="00B810D5"/>
    <w:rsid w:val="00BB4320"/>
    <w:rsid w:val="00BC331F"/>
    <w:rsid w:val="00BC4D42"/>
    <w:rsid w:val="00C071C1"/>
    <w:rsid w:val="00C07D7B"/>
    <w:rsid w:val="00C155F1"/>
    <w:rsid w:val="00C22CC1"/>
    <w:rsid w:val="00C4391E"/>
    <w:rsid w:val="00CE69A4"/>
    <w:rsid w:val="00CF3B1D"/>
    <w:rsid w:val="00D337AA"/>
    <w:rsid w:val="00D6306C"/>
    <w:rsid w:val="00D91B8E"/>
    <w:rsid w:val="00DD3C69"/>
    <w:rsid w:val="00DE64B5"/>
    <w:rsid w:val="00E50B10"/>
    <w:rsid w:val="00E92FF7"/>
    <w:rsid w:val="00EB253E"/>
    <w:rsid w:val="00EB44E3"/>
    <w:rsid w:val="00F00FD4"/>
    <w:rsid w:val="00F44BC4"/>
    <w:rsid w:val="00FB291E"/>
    <w:rsid w:val="00FD6F70"/>
    <w:rsid w:val="2211668D"/>
    <w:rsid w:val="3F3F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09</Characters>
  <Lines>3</Lines>
  <Paragraphs>1</Paragraphs>
  <TotalTime>21</TotalTime>
  <ScaleCrop>false</ScaleCrop>
  <LinksUpToDate>false</LinksUpToDate>
  <CharactersWithSpaces>47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07:35:00Z</dcterms:created>
  <dc:creator> </dc:creator>
  <cp:lastModifiedBy>Yunxi</cp:lastModifiedBy>
  <dcterms:modified xsi:type="dcterms:W3CDTF">2021-03-04T01:5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